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626"/>
        <w:tblW w:w="9630" w:type="dxa"/>
        <w:tblLook w:val="04A0" w:firstRow="1" w:lastRow="0" w:firstColumn="1" w:lastColumn="0" w:noHBand="0" w:noVBand="1"/>
      </w:tblPr>
      <w:tblGrid>
        <w:gridCol w:w="4348"/>
        <w:gridCol w:w="3182"/>
        <w:gridCol w:w="2100"/>
      </w:tblGrid>
      <w:tr w:rsidR="0032710B" w:rsidRPr="007667A1" w14:paraId="50EAB2C0" w14:textId="566DC317" w:rsidTr="007667A1">
        <w:trPr>
          <w:trHeight w:val="256"/>
        </w:trPr>
        <w:tc>
          <w:tcPr>
            <w:tcW w:w="4348" w:type="dxa"/>
          </w:tcPr>
          <w:p w14:paraId="775C08ED" w14:textId="0E0304F6" w:rsidR="0032710B" w:rsidRPr="007667A1" w:rsidRDefault="0032710B" w:rsidP="007667A1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_Hlk120077657"/>
            <w:r w:rsidRPr="007667A1">
              <w:rPr>
                <w:rFonts w:ascii="Arial" w:hAnsi="Arial" w:cs="Arial"/>
                <w:b/>
                <w:bCs/>
                <w:sz w:val="20"/>
                <w:szCs w:val="20"/>
              </w:rPr>
              <w:t>Reagent</w:t>
            </w:r>
          </w:p>
        </w:tc>
        <w:tc>
          <w:tcPr>
            <w:tcW w:w="3182" w:type="dxa"/>
          </w:tcPr>
          <w:p w14:paraId="20CF6F39" w14:textId="488D4B47" w:rsidR="0032710B" w:rsidRPr="007667A1" w:rsidRDefault="0032710B" w:rsidP="007667A1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67A1">
              <w:rPr>
                <w:rFonts w:ascii="Arial" w:hAnsi="Arial" w:cs="Arial"/>
                <w:b/>
                <w:bCs/>
                <w:sz w:val="20"/>
                <w:szCs w:val="20"/>
              </w:rPr>
              <w:t>Vendor</w:t>
            </w:r>
          </w:p>
        </w:tc>
        <w:tc>
          <w:tcPr>
            <w:tcW w:w="2100" w:type="dxa"/>
          </w:tcPr>
          <w:p w14:paraId="4BE22A76" w14:textId="39AFA645" w:rsidR="0032710B" w:rsidRPr="007667A1" w:rsidRDefault="0032710B" w:rsidP="007667A1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67A1">
              <w:rPr>
                <w:rFonts w:ascii="Arial" w:hAnsi="Arial" w:cs="Arial"/>
                <w:b/>
                <w:bCs/>
                <w:sz w:val="20"/>
                <w:szCs w:val="20"/>
              </w:rPr>
              <w:t>Catalog Number</w:t>
            </w:r>
          </w:p>
        </w:tc>
      </w:tr>
      <w:tr w:rsidR="00DC67D8" w:rsidRPr="007667A1" w14:paraId="3798F306" w14:textId="77777777" w:rsidTr="007667A1">
        <w:trPr>
          <w:trHeight w:val="85"/>
        </w:trPr>
        <w:tc>
          <w:tcPr>
            <w:tcW w:w="9630" w:type="dxa"/>
            <w:gridSpan w:val="3"/>
            <w:shd w:val="clear" w:color="auto" w:fill="D9D9D9" w:themeFill="background1" w:themeFillShade="D9"/>
          </w:tcPr>
          <w:p w14:paraId="3AE67EBD" w14:textId="7E9E69C2" w:rsidR="00DC67D8" w:rsidRPr="007667A1" w:rsidRDefault="00A10CFB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Mice</w:t>
            </w:r>
          </w:p>
        </w:tc>
      </w:tr>
      <w:tr w:rsidR="00B945DA" w:rsidRPr="007667A1" w14:paraId="158FB52E" w14:textId="77777777" w:rsidTr="007667A1">
        <w:trPr>
          <w:trHeight w:val="611"/>
        </w:trPr>
        <w:tc>
          <w:tcPr>
            <w:tcW w:w="4348" w:type="dxa"/>
            <w:shd w:val="clear" w:color="auto" w:fill="auto"/>
            <w:vAlign w:val="center"/>
          </w:tcPr>
          <w:p w14:paraId="45D993CF" w14:textId="6A55CD01" w:rsidR="00B945DA" w:rsidRPr="007667A1" w:rsidRDefault="007E1255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 xml:space="preserve">Mouse: UPK2 iCre: </w:t>
            </w:r>
            <w:r w:rsidRPr="007667A1">
              <w:rPr>
                <w:rFonts w:ascii="Arial" w:hAnsi="Arial" w:cs="Arial"/>
                <w:spacing w:val="15"/>
                <w:sz w:val="20"/>
                <w:szCs w:val="20"/>
                <w:bdr w:val="none" w:sz="0" w:space="0" w:color="auto" w:frame="1"/>
                <w:shd w:val="clear" w:color="auto" w:fill="FFFFFF"/>
              </w:rPr>
              <w:t>B</w:t>
            </w:r>
            <w:proofErr w:type="gramStart"/>
            <w:r w:rsidRPr="007667A1">
              <w:rPr>
                <w:rFonts w:ascii="Arial" w:hAnsi="Arial" w:cs="Arial"/>
                <w:spacing w:val="15"/>
                <w:sz w:val="20"/>
                <w:szCs w:val="20"/>
                <w:bdr w:val="none" w:sz="0" w:space="0" w:color="auto" w:frame="1"/>
                <w:shd w:val="clear" w:color="auto" w:fill="FFFFFF"/>
              </w:rPr>
              <w:t>6;CBA</w:t>
            </w:r>
            <w:proofErr w:type="gramEnd"/>
            <w:r w:rsidRPr="007667A1">
              <w:rPr>
                <w:rFonts w:ascii="Arial" w:hAnsi="Arial" w:cs="Arial"/>
                <w:spacing w:val="15"/>
                <w:sz w:val="20"/>
                <w:szCs w:val="20"/>
                <w:bdr w:val="none" w:sz="0" w:space="0" w:color="auto" w:frame="1"/>
                <w:shd w:val="clear" w:color="auto" w:fill="FFFFFF"/>
              </w:rPr>
              <w:t>-Tg(Upk2-icre/ERT2)1Ccc/J</w:t>
            </w:r>
          </w:p>
        </w:tc>
        <w:tc>
          <w:tcPr>
            <w:tcW w:w="3182" w:type="dxa"/>
            <w:shd w:val="clear" w:color="auto" w:fill="auto"/>
            <w:vAlign w:val="center"/>
          </w:tcPr>
          <w:p w14:paraId="470841FE" w14:textId="15423C48" w:rsidR="00B945DA" w:rsidRPr="007667A1" w:rsidRDefault="007E1255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The Jackson Laboratory</w:t>
            </w:r>
          </w:p>
        </w:tc>
        <w:tc>
          <w:tcPr>
            <w:tcW w:w="2100" w:type="dxa"/>
            <w:shd w:val="clear" w:color="auto" w:fill="auto"/>
            <w:vAlign w:val="center"/>
          </w:tcPr>
          <w:p w14:paraId="64C5DBD7" w14:textId="6EFBCC4F" w:rsidR="00B945DA" w:rsidRPr="007667A1" w:rsidRDefault="007E1255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Style w:val="stock-number-label"/>
                <w:rFonts w:ascii="Arial" w:hAnsi="Arial" w:cs="Arial"/>
                <w:color w:val="222222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JAX: </w:t>
            </w:r>
            <w:r w:rsidRPr="007667A1">
              <w:rPr>
                <w:rStyle w:val="stock-number"/>
                <w:rFonts w:ascii="Arial" w:hAnsi="Arial" w:cs="Arial"/>
                <w:color w:val="222222"/>
                <w:sz w:val="20"/>
                <w:szCs w:val="20"/>
                <w:bdr w:val="none" w:sz="0" w:space="0" w:color="auto" w:frame="1"/>
                <w:shd w:val="clear" w:color="auto" w:fill="FFFFFF"/>
              </w:rPr>
              <w:t>024768</w:t>
            </w:r>
          </w:p>
        </w:tc>
      </w:tr>
      <w:tr w:rsidR="00B945DA" w:rsidRPr="007667A1" w14:paraId="71AB0712" w14:textId="77777777" w:rsidTr="007667A1">
        <w:trPr>
          <w:trHeight w:val="170"/>
        </w:trPr>
        <w:tc>
          <w:tcPr>
            <w:tcW w:w="4348" w:type="dxa"/>
            <w:shd w:val="clear" w:color="auto" w:fill="auto"/>
            <w:vAlign w:val="center"/>
          </w:tcPr>
          <w:p w14:paraId="5DC9CA53" w14:textId="6219CB16" w:rsidR="007E1255" w:rsidRPr="007667A1" w:rsidRDefault="007E1255" w:rsidP="007667A1">
            <w:pPr>
              <w:pStyle w:val="Heading1"/>
              <w:shd w:val="clear" w:color="auto" w:fill="FFFFFF"/>
              <w:spacing w:before="0" w:beforeAutospacing="0" w:after="0" w:afterAutospacing="0"/>
              <w:contextualSpacing/>
              <w:rPr>
                <w:rFonts w:ascii="Arial" w:hAnsi="Arial" w:cs="Arial"/>
                <w:b w:val="0"/>
                <w:bCs w:val="0"/>
                <w:color w:val="212529"/>
                <w:sz w:val="20"/>
                <w:szCs w:val="20"/>
              </w:rPr>
            </w:pPr>
            <w:r w:rsidRPr="007667A1">
              <w:rPr>
                <w:rFonts w:ascii="Arial" w:hAnsi="Arial" w:cs="Arial"/>
                <w:b w:val="0"/>
                <w:bCs w:val="0"/>
                <w:color w:val="212529"/>
                <w:sz w:val="20"/>
                <w:szCs w:val="20"/>
              </w:rPr>
              <w:t>Mouse: B6.129S4-</w:t>
            </w:r>
            <w:r w:rsidRPr="007667A1">
              <w:rPr>
                <w:rFonts w:ascii="Arial" w:hAnsi="Arial" w:cs="Arial"/>
                <w:b w:val="0"/>
                <w:bCs w:val="0"/>
                <w:i/>
                <w:iCs/>
                <w:color w:val="212529"/>
                <w:sz w:val="20"/>
                <w:szCs w:val="20"/>
              </w:rPr>
              <w:t>Pten</w:t>
            </w:r>
            <w:r w:rsidRPr="007667A1">
              <w:rPr>
                <w:rFonts w:ascii="Arial" w:hAnsi="Arial" w:cs="Arial"/>
                <w:b w:val="0"/>
                <w:bCs w:val="0"/>
                <w:i/>
                <w:iCs/>
                <w:color w:val="212529"/>
                <w:sz w:val="20"/>
                <w:szCs w:val="20"/>
                <w:vertAlign w:val="superscript"/>
              </w:rPr>
              <w:t>tm1Hwu</w:t>
            </w:r>
            <w:r w:rsidRPr="007667A1">
              <w:rPr>
                <w:rFonts w:ascii="Arial" w:hAnsi="Arial" w:cs="Arial"/>
                <w:b w:val="0"/>
                <w:bCs w:val="0"/>
                <w:color w:val="212529"/>
                <w:sz w:val="20"/>
                <w:szCs w:val="20"/>
              </w:rPr>
              <w:t>/J</w:t>
            </w:r>
          </w:p>
          <w:p w14:paraId="395B76E2" w14:textId="08847D5B" w:rsidR="00B945DA" w:rsidRPr="007667A1" w:rsidRDefault="00B945DA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2" w:type="dxa"/>
            <w:shd w:val="clear" w:color="auto" w:fill="auto"/>
            <w:vAlign w:val="center"/>
          </w:tcPr>
          <w:p w14:paraId="04EC8862" w14:textId="0B34ED39" w:rsidR="00B945DA" w:rsidRPr="007667A1" w:rsidRDefault="007E1255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The Jackson Laboratory</w:t>
            </w:r>
          </w:p>
        </w:tc>
        <w:tc>
          <w:tcPr>
            <w:tcW w:w="2100" w:type="dxa"/>
            <w:shd w:val="clear" w:color="auto" w:fill="auto"/>
            <w:vAlign w:val="center"/>
          </w:tcPr>
          <w:p w14:paraId="6A3E435C" w14:textId="6F398A30" w:rsidR="00B945DA" w:rsidRPr="007667A1" w:rsidRDefault="007E1255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color w:val="000000"/>
                <w:sz w:val="20"/>
                <w:szCs w:val="20"/>
              </w:rPr>
              <w:t>JAX: 006440</w:t>
            </w:r>
          </w:p>
        </w:tc>
      </w:tr>
      <w:tr w:rsidR="002572B3" w:rsidRPr="007667A1" w14:paraId="41C9DAAD" w14:textId="77777777" w:rsidTr="007667A1">
        <w:trPr>
          <w:trHeight w:val="269"/>
        </w:trPr>
        <w:tc>
          <w:tcPr>
            <w:tcW w:w="9630" w:type="dxa"/>
            <w:gridSpan w:val="3"/>
            <w:shd w:val="clear" w:color="auto" w:fill="D0CECE" w:themeFill="background2" w:themeFillShade="E6"/>
          </w:tcPr>
          <w:p w14:paraId="4C67B64F" w14:textId="65C4DC60" w:rsidR="002572B3" w:rsidRPr="007667A1" w:rsidRDefault="002572B3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Cell Lines</w:t>
            </w:r>
          </w:p>
        </w:tc>
      </w:tr>
      <w:tr w:rsidR="002572B3" w:rsidRPr="007667A1" w14:paraId="73F19ED3" w14:textId="77777777" w:rsidTr="007667A1">
        <w:trPr>
          <w:trHeight w:val="269"/>
        </w:trPr>
        <w:tc>
          <w:tcPr>
            <w:tcW w:w="4348" w:type="dxa"/>
            <w:shd w:val="clear" w:color="auto" w:fill="auto"/>
          </w:tcPr>
          <w:p w14:paraId="7EAA8919" w14:textId="0D8A6F6C" w:rsidR="002572B3" w:rsidRPr="007667A1" w:rsidRDefault="002572B3" w:rsidP="007667A1">
            <w:pPr>
              <w:pStyle w:val="Heading1"/>
              <w:shd w:val="clear" w:color="auto" w:fill="FFFFFF"/>
              <w:spacing w:before="0" w:beforeAutospacing="0" w:after="0" w:afterAutospacing="0"/>
              <w:contextualSpacing/>
              <w:rPr>
                <w:rFonts w:ascii="Arial" w:hAnsi="Arial" w:cs="Arial"/>
                <w:b w:val="0"/>
                <w:bCs w:val="0"/>
                <w:color w:val="212529"/>
                <w:sz w:val="20"/>
                <w:szCs w:val="20"/>
              </w:rPr>
            </w:pPr>
            <w:r w:rsidRPr="007667A1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Primary human urothelial cells (HBLAK)</w:t>
            </w:r>
          </w:p>
        </w:tc>
        <w:tc>
          <w:tcPr>
            <w:tcW w:w="3182" w:type="dxa"/>
            <w:shd w:val="clear" w:color="auto" w:fill="auto"/>
          </w:tcPr>
          <w:p w14:paraId="6F5A89FA" w14:textId="12E146DF" w:rsidR="002572B3" w:rsidRPr="007667A1" w:rsidRDefault="002572B3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ELLnTEC Advanced Cell Systems</w:t>
            </w:r>
          </w:p>
        </w:tc>
        <w:tc>
          <w:tcPr>
            <w:tcW w:w="2100" w:type="dxa"/>
            <w:shd w:val="clear" w:color="auto" w:fill="auto"/>
          </w:tcPr>
          <w:p w14:paraId="67689B2C" w14:textId="77777777" w:rsidR="002572B3" w:rsidRPr="007667A1" w:rsidRDefault="002572B3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Cat#</w:t>
            </w:r>
            <w:r w:rsidRPr="007667A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HBLAK</w:t>
            </w:r>
          </w:p>
          <w:p w14:paraId="7F6C2C6F" w14:textId="3315CFBC" w:rsidR="002572B3" w:rsidRPr="007667A1" w:rsidRDefault="002572B3" w:rsidP="007667A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RRID:CVCL_JQ59</w:t>
            </w:r>
          </w:p>
        </w:tc>
      </w:tr>
      <w:tr w:rsidR="002572B3" w:rsidRPr="007667A1" w14:paraId="3ABCFF5D" w14:textId="77777777" w:rsidTr="007667A1">
        <w:trPr>
          <w:trHeight w:val="269"/>
        </w:trPr>
        <w:tc>
          <w:tcPr>
            <w:tcW w:w="9630" w:type="dxa"/>
            <w:gridSpan w:val="3"/>
            <w:shd w:val="clear" w:color="auto" w:fill="D9D9D9" w:themeFill="background1" w:themeFillShade="D9"/>
          </w:tcPr>
          <w:p w14:paraId="5C0B5B5E" w14:textId="7084032B" w:rsidR="002572B3" w:rsidRPr="007667A1" w:rsidRDefault="002572B3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Bacteria</w:t>
            </w:r>
          </w:p>
        </w:tc>
      </w:tr>
      <w:tr w:rsidR="002572B3" w:rsidRPr="007667A1" w14:paraId="3B2162A0" w14:textId="77777777" w:rsidTr="007667A1">
        <w:trPr>
          <w:trHeight w:val="269"/>
        </w:trPr>
        <w:tc>
          <w:tcPr>
            <w:tcW w:w="4348" w:type="dxa"/>
            <w:shd w:val="clear" w:color="auto" w:fill="auto"/>
          </w:tcPr>
          <w:p w14:paraId="04916146" w14:textId="6235E13B" w:rsidR="002572B3" w:rsidRPr="007667A1" w:rsidRDefault="002572B3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 xml:space="preserve">Uropathogenic </w:t>
            </w:r>
            <w:r w:rsidRPr="007667A1">
              <w:rPr>
                <w:rFonts w:ascii="Arial" w:hAnsi="Arial" w:cs="Arial"/>
                <w:i/>
                <w:iCs/>
                <w:sz w:val="20"/>
                <w:szCs w:val="20"/>
              </w:rPr>
              <w:t>Escherichia coli</w:t>
            </w:r>
            <w:r w:rsidRPr="007667A1">
              <w:rPr>
                <w:rFonts w:ascii="Arial" w:hAnsi="Arial" w:cs="Arial"/>
                <w:sz w:val="20"/>
                <w:szCs w:val="20"/>
              </w:rPr>
              <w:t xml:space="preserve"> UTI89</w:t>
            </w:r>
          </w:p>
        </w:tc>
        <w:tc>
          <w:tcPr>
            <w:tcW w:w="3182" w:type="dxa"/>
            <w:shd w:val="clear" w:color="auto" w:fill="auto"/>
          </w:tcPr>
          <w:p w14:paraId="584D5D45" w14:textId="05F0282B" w:rsidR="002572B3" w:rsidRPr="007667A1" w:rsidRDefault="002572B3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Provided by Dr. Scott J. Hultgren</w:t>
            </w:r>
          </w:p>
        </w:tc>
        <w:tc>
          <w:tcPr>
            <w:tcW w:w="2100" w:type="dxa"/>
            <w:shd w:val="clear" w:color="auto" w:fill="auto"/>
          </w:tcPr>
          <w:p w14:paraId="5CB2317D" w14:textId="2BA3466F" w:rsidR="002572B3" w:rsidRPr="007667A1" w:rsidRDefault="002572B3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PMID: </w:t>
            </w:r>
            <w:r w:rsidRPr="007667A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877947</w:t>
            </w:r>
          </w:p>
        </w:tc>
      </w:tr>
      <w:tr w:rsidR="002572B3" w:rsidRPr="007667A1" w14:paraId="5DF35107" w14:textId="77777777" w:rsidTr="007667A1">
        <w:trPr>
          <w:trHeight w:val="269"/>
        </w:trPr>
        <w:tc>
          <w:tcPr>
            <w:tcW w:w="9630" w:type="dxa"/>
            <w:gridSpan w:val="3"/>
            <w:shd w:val="clear" w:color="auto" w:fill="D9D9D9" w:themeFill="background1" w:themeFillShade="D9"/>
          </w:tcPr>
          <w:p w14:paraId="2A8F7E76" w14:textId="59505061" w:rsidR="002572B3" w:rsidRPr="007667A1" w:rsidRDefault="002572B3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:rsidR="002572B3" w:rsidRPr="007667A1" w14:paraId="6EFF24C6" w14:textId="77777777" w:rsidTr="007667A1">
        <w:trPr>
          <w:trHeight w:val="269"/>
        </w:trPr>
        <w:tc>
          <w:tcPr>
            <w:tcW w:w="4348" w:type="dxa"/>
            <w:vAlign w:val="center"/>
          </w:tcPr>
          <w:p w14:paraId="3D16C5CC" w14:textId="6BCAE6E0" w:rsidR="002572B3" w:rsidRPr="007667A1" w:rsidRDefault="002572B3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color w:val="000000"/>
                <w:sz w:val="20"/>
                <w:szCs w:val="20"/>
              </w:rPr>
              <w:t xml:space="preserve">GAPDH </w:t>
            </w:r>
          </w:p>
        </w:tc>
        <w:tc>
          <w:tcPr>
            <w:tcW w:w="3182" w:type="dxa"/>
            <w:vAlign w:val="center"/>
          </w:tcPr>
          <w:p w14:paraId="2DAEFCE0" w14:textId="6A435E72" w:rsidR="002572B3" w:rsidRPr="007667A1" w:rsidRDefault="002572B3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2100" w:type="dxa"/>
            <w:vAlign w:val="center"/>
          </w:tcPr>
          <w:p w14:paraId="2D27E814" w14:textId="2DEF3A5F" w:rsidR="002572B3" w:rsidRPr="007667A1" w:rsidRDefault="002572B3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Cat#</w:t>
            </w:r>
            <w:r w:rsidRPr="007667A1">
              <w:rPr>
                <w:rFonts w:ascii="Arial" w:hAnsi="Arial" w:cs="Arial"/>
                <w:color w:val="000000"/>
                <w:sz w:val="20"/>
                <w:szCs w:val="20"/>
              </w:rPr>
              <w:t>2118</w:t>
            </w:r>
          </w:p>
        </w:tc>
      </w:tr>
      <w:tr w:rsidR="002572B3" w:rsidRPr="007667A1" w14:paraId="33963AAB" w14:textId="77777777" w:rsidTr="007667A1">
        <w:trPr>
          <w:trHeight w:val="269"/>
        </w:trPr>
        <w:tc>
          <w:tcPr>
            <w:tcW w:w="4348" w:type="dxa"/>
            <w:vAlign w:val="center"/>
          </w:tcPr>
          <w:p w14:paraId="11C023BB" w14:textId="4811E440" w:rsidR="002572B3" w:rsidRPr="007667A1" w:rsidRDefault="002572B3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color w:val="000000"/>
                <w:sz w:val="20"/>
                <w:szCs w:val="20"/>
              </w:rPr>
              <w:t xml:space="preserve">P-p65 (Ser536) </w:t>
            </w:r>
          </w:p>
        </w:tc>
        <w:tc>
          <w:tcPr>
            <w:tcW w:w="3182" w:type="dxa"/>
            <w:vAlign w:val="center"/>
          </w:tcPr>
          <w:p w14:paraId="13277F40" w14:textId="2D662027" w:rsidR="002572B3" w:rsidRPr="007667A1" w:rsidRDefault="002572B3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2100" w:type="dxa"/>
            <w:vAlign w:val="center"/>
          </w:tcPr>
          <w:p w14:paraId="6D496435" w14:textId="4355BAB5" w:rsidR="002572B3" w:rsidRPr="007667A1" w:rsidRDefault="002572B3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Cat#</w:t>
            </w:r>
            <w:r w:rsidRPr="007667A1">
              <w:rPr>
                <w:rFonts w:ascii="Arial" w:hAnsi="Arial" w:cs="Arial"/>
                <w:color w:val="000000"/>
                <w:sz w:val="20"/>
                <w:szCs w:val="20"/>
              </w:rPr>
              <w:t>3033</w:t>
            </w:r>
          </w:p>
        </w:tc>
      </w:tr>
      <w:tr w:rsidR="001716CC" w:rsidRPr="007667A1" w14:paraId="38D580C7" w14:textId="77777777" w:rsidTr="007667A1">
        <w:trPr>
          <w:trHeight w:val="269"/>
        </w:trPr>
        <w:tc>
          <w:tcPr>
            <w:tcW w:w="4348" w:type="dxa"/>
            <w:vAlign w:val="center"/>
          </w:tcPr>
          <w:p w14:paraId="2148052F" w14:textId="0B9FF826" w:rsidR="001716CC" w:rsidRPr="007667A1" w:rsidRDefault="001716CC" w:rsidP="007667A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67A1">
              <w:rPr>
                <w:rFonts w:ascii="Arial" w:hAnsi="Arial" w:cs="Arial"/>
                <w:color w:val="000000"/>
                <w:sz w:val="20"/>
                <w:szCs w:val="20"/>
              </w:rPr>
              <w:t>P-AKT (Ser473)</w:t>
            </w:r>
          </w:p>
        </w:tc>
        <w:tc>
          <w:tcPr>
            <w:tcW w:w="3182" w:type="dxa"/>
            <w:vAlign w:val="center"/>
          </w:tcPr>
          <w:p w14:paraId="62FB9C70" w14:textId="41041E42" w:rsidR="001716CC" w:rsidRPr="007667A1" w:rsidRDefault="00D96B94" w:rsidP="007667A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67A1">
              <w:rPr>
                <w:rFonts w:ascii="Arial" w:hAnsi="Arial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2100" w:type="dxa"/>
            <w:vAlign w:val="center"/>
          </w:tcPr>
          <w:p w14:paraId="69AD4FA6" w14:textId="03BF9A54" w:rsidR="001716CC" w:rsidRPr="007667A1" w:rsidRDefault="00D96B94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Cat#4060</w:t>
            </w:r>
          </w:p>
        </w:tc>
      </w:tr>
      <w:tr w:rsidR="001716CC" w:rsidRPr="007667A1" w14:paraId="384C5DAA" w14:textId="77777777" w:rsidTr="007667A1">
        <w:trPr>
          <w:trHeight w:val="269"/>
        </w:trPr>
        <w:tc>
          <w:tcPr>
            <w:tcW w:w="4348" w:type="dxa"/>
            <w:vAlign w:val="center"/>
          </w:tcPr>
          <w:p w14:paraId="5D3B9773" w14:textId="7F1355F9" w:rsidR="001716CC" w:rsidRPr="007667A1" w:rsidRDefault="001716CC" w:rsidP="007667A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67A1">
              <w:rPr>
                <w:rFonts w:ascii="Arial" w:hAnsi="Arial" w:cs="Arial"/>
                <w:color w:val="000000"/>
                <w:sz w:val="20"/>
                <w:szCs w:val="20"/>
              </w:rPr>
              <w:t>P-FAK</w:t>
            </w:r>
            <w:r w:rsidR="00AE09FC" w:rsidRPr="007667A1">
              <w:rPr>
                <w:rFonts w:ascii="Arial" w:hAnsi="Arial" w:cs="Arial"/>
                <w:color w:val="000000"/>
                <w:sz w:val="20"/>
                <w:szCs w:val="20"/>
              </w:rPr>
              <w:t xml:space="preserve"> (Y397)</w:t>
            </w:r>
          </w:p>
        </w:tc>
        <w:tc>
          <w:tcPr>
            <w:tcW w:w="3182" w:type="dxa"/>
            <w:vAlign w:val="center"/>
          </w:tcPr>
          <w:p w14:paraId="522E0FA3" w14:textId="36434257" w:rsidR="001716CC" w:rsidRPr="007667A1" w:rsidRDefault="00D96B94" w:rsidP="007667A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67A1"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2100" w:type="dxa"/>
            <w:vAlign w:val="center"/>
          </w:tcPr>
          <w:p w14:paraId="4C1AB987" w14:textId="1412742D" w:rsidR="001716CC" w:rsidRPr="007667A1" w:rsidRDefault="00D96B94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Cat#ab81298</w:t>
            </w:r>
          </w:p>
        </w:tc>
      </w:tr>
      <w:tr w:rsidR="001716CC" w:rsidRPr="007667A1" w14:paraId="7C729867" w14:textId="77777777" w:rsidTr="007667A1">
        <w:trPr>
          <w:trHeight w:val="269"/>
        </w:trPr>
        <w:tc>
          <w:tcPr>
            <w:tcW w:w="4348" w:type="dxa"/>
            <w:vAlign w:val="center"/>
          </w:tcPr>
          <w:p w14:paraId="7B74A79E" w14:textId="39A0B898" w:rsidR="001716CC" w:rsidRPr="007667A1" w:rsidRDefault="001716CC" w:rsidP="007667A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67A1">
              <w:rPr>
                <w:rFonts w:ascii="Arial" w:hAnsi="Arial" w:cs="Arial"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3182" w:type="dxa"/>
            <w:vAlign w:val="center"/>
          </w:tcPr>
          <w:p w14:paraId="454F529B" w14:textId="5BA19418" w:rsidR="001716CC" w:rsidRPr="007667A1" w:rsidRDefault="00D96B94" w:rsidP="007667A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67A1">
              <w:rPr>
                <w:rFonts w:ascii="Arial" w:hAnsi="Arial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2100" w:type="dxa"/>
            <w:vAlign w:val="center"/>
          </w:tcPr>
          <w:p w14:paraId="0F20E80B" w14:textId="5B9AC5C2" w:rsidR="001716CC" w:rsidRPr="007667A1" w:rsidRDefault="00D96B94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Cat#9188</w:t>
            </w:r>
          </w:p>
        </w:tc>
      </w:tr>
      <w:tr w:rsidR="008977A1" w:rsidRPr="007667A1" w14:paraId="5D677C03" w14:textId="77777777" w:rsidTr="007667A1">
        <w:trPr>
          <w:trHeight w:val="269"/>
        </w:trPr>
        <w:tc>
          <w:tcPr>
            <w:tcW w:w="4348" w:type="dxa"/>
            <w:vAlign w:val="center"/>
          </w:tcPr>
          <w:p w14:paraId="7093E6F9" w14:textId="5131CE45" w:rsidR="008977A1" w:rsidRPr="007667A1" w:rsidRDefault="00A50B50" w:rsidP="007667A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67A1">
              <w:rPr>
                <w:rFonts w:ascii="Arial" w:hAnsi="Arial" w:cs="Arial"/>
                <w:color w:val="000000"/>
                <w:sz w:val="20"/>
                <w:szCs w:val="20"/>
              </w:rPr>
              <w:t>Ly6G-PerCP Cy5.5</w:t>
            </w:r>
          </w:p>
        </w:tc>
        <w:tc>
          <w:tcPr>
            <w:tcW w:w="3182" w:type="dxa"/>
            <w:vAlign w:val="center"/>
          </w:tcPr>
          <w:p w14:paraId="7510BF90" w14:textId="0CB81A37" w:rsidR="008977A1" w:rsidRPr="007667A1" w:rsidRDefault="00A50B50" w:rsidP="007667A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67A1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2100" w:type="dxa"/>
            <w:vAlign w:val="center"/>
          </w:tcPr>
          <w:p w14:paraId="1E91E0BD" w14:textId="70ECF47F" w:rsidR="008977A1" w:rsidRPr="007667A1" w:rsidRDefault="00A50B50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Cat#127616</w:t>
            </w:r>
          </w:p>
        </w:tc>
      </w:tr>
      <w:tr w:rsidR="008977A1" w:rsidRPr="007667A1" w14:paraId="0A9F8433" w14:textId="77777777" w:rsidTr="007667A1">
        <w:trPr>
          <w:trHeight w:val="269"/>
        </w:trPr>
        <w:tc>
          <w:tcPr>
            <w:tcW w:w="4348" w:type="dxa"/>
            <w:vAlign w:val="center"/>
          </w:tcPr>
          <w:p w14:paraId="78FDCA8F" w14:textId="282B0D18" w:rsidR="008977A1" w:rsidRPr="007667A1" w:rsidRDefault="00A50B50" w:rsidP="007667A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67A1">
              <w:rPr>
                <w:rFonts w:ascii="Arial" w:hAnsi="Arial" w:cs="Arial"/>
                <w:color w:val="000000"/>
                <w:sz w:val="20"/>
                <w:szCs w:val="20"/>
              </w:rPr>
              <w:t>CD45-BV780</w:t>
            </w:r>
          </w:p>
        </w:tc>
        <w:tc>
          <w:tcPr>
            <w:tcW w:w="3182" w:type="dxa"/>
            <w:vAlign w:val="center"/>
          </w:tcPr>
          <w:p w14:paraId="3B50C823" w14:textId="2381C25C" w:rsidR="008977A1" w:rsidRPr="007667A1" w:rsidRDefault="00A50B50" w:rsidP="007667A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67A1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2100" w:type="dxa"/>
            <w:vAlign w:val="center"/>
          </w:tcPr>
          <w:p w14:paraId="251AA7AE" w14:textId="64445801" w:rsidR="008977A1" w:rsidRPr="007667A1" w:rsidRDefault="00A50B50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Cat#103149</w:t>
            </w:r>
          </w:p>
        </w:tc>
      </w:tr>
      <w:tr w:rsidR="008977A1" w:rsidRPr="007667A1" w14:paraId="090476AA" w14:textId="77777777" w:rsidTr="007667A1">
        <w:trPr>
          <w:trHeight w:val="269"/>
        </w:trPr>
        <w:tc>
          <w:tcPr>
            <w:tcW w:w="4348" w:type="dxa"/>
            <w:vAlign w:val="center"/>
          </w:tcPr>
          <w:p w14:paraId="0B722C29" w14:textId="6704B41A" w:rsidR="008977A1" w:rsidRPr="007667A1" w:rsidRDefault="00A50B50" w:rsidP="007667A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67A1">
              <w:rPr>
                <w:rFonts w:ascii="Arial" w:hAnsi="Arial" w:cs="Arial"/>
                <w:color w:val="000000"/>
                <w:sz w:val="20"/>
                <w:szCs w:val="20"/>
              </w:rPr>
              <w:t xml:space="preserve">MHC II-BV650                    </w:t>
            </w:r>
          </w:p>
        </w:tc>
        <w:tc>
          <w:tcPr>
            <w:tcW w:w="3182" w:type="dxa"/>
            <w:vAlign w:val="center"/>
          </w:tcPr>
          <w:p w14:paraId="3614C529" w14:textId="69733029" w:rsidR="008977A1" w:rsidRPr="007667A1" w:rsidRDefault="00A50B50" w:rsidP="007667A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67A1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2100" w:type="dxa"/>
            <w:vAlign w:val="center"/>
          </w:tcPr>
          <w:p w14:paraId="55DC8C70" w14:textId="112FBAAA" w:rsidR="008977A1" w:rsidRPr="007667A1" w:rsidRDefault="00A50B50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Cat#107641</w:t>
            </w:r>
          </w:p>
        </w:tc>
      </w:tr>
      <w:tr w:rsidR="008977A1" w:rsidRPr="007667A1" w14:paraId="504F962B" w14:textId="77777777" w:rsidTr="007667A1">
        <w:trPr>
          <w:trHeight w:val="269"/>
        </w:trPr>
        <w:tc>
          <w:tcPr>
            <w:tcW w:w="4348" w:type="dxa"/>
            <w:vAlign w:val="center"/>
          </w:tcPr>
          <w:p w14:paraId="0B49004C" w14:textId="3BC01F43" w:rsidR="008977A1" w:rsidRPr="007667A1" w:rsidRDefault="00A50B50" w:rsidP="007667A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67A1">
              <w:rPr>
                <w:rFonts w:ascii="Arial" w:hAnsi="Arial" w:cs="Arial"/>
                <w:color w:val="000000"/>
                <w:sz w:val="20"/>
                <w:szCs w:val="20"/>
              </w:rPr>
              <w:t xml:space="preserve">Ly6C-eF405                         </w:t>
            </w:r>
          </w:p>
        </w:tc>
        <w:tc>
          <w:tcPr>
            <w:tcW w:w="3182" w:type="dxa"/>
            <w:vAlign w:val="center"/>
          </w:tcPr>
          <w:p w14:paraId="0A9D215B" w14:textId="2AD8EEB7" w:rsidR="008977A1" w:rsidRPr="007667A1" w:rsidRDefault="00A50B50" w:rsidP="007667A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67A1">
              <w:rPr>
                <w:rFonts w:ascii="Arial" w:hAnsi="Arial" w:cs="Arial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2100" w:type="dxa"/>
            <w:vAlign w:val="center"/>
          </w:tcPr>
          <w:p w14:paraId="491546F2" w14:textId="13EF421F" w:rsidR="008977A1" w:rsidRPr="007667A1" w:rsidRDefault="00A50B50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Cat#48-5932-82</w:t>
            </w:r>
          </w:p>
        </w:tc>
      </w:tr>
      <w:tr w:rsidR="008977A1" w:rsidRPr="007667A1" w14:paraId="3C74FE8E" w14:textId="77777777" w:rsidTr="007667A1">
        <w:trPr>
          <w:trHeight w:val="269"/>
        </w:trPr>
        <w:tc>
          <w:tcPr>
            <w:tcW w:w="4348" w:type="dxa"/>
            <w:vAlign w:val="center"/>
          </w:tcPr>
          <w:p w14:paraId="1840CAD0" w14:textId="2FE9DBA1" w:rsidR="008977A1" w:rsidRPr="007667A1" w:rsidRDefault="00A50B50" w:rsidP="007667A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67A1">
              <w:rPr>
                <w:rFonts w:ascii="Arial" w:hAnsi="Arial" w:cs="Arial"/>
                <w:color w:val="000000"/>
                <w:sz w:val="20"/>
                <w:szCs w:val="20"/>
              </w:rPr>
              <w:t xml:space="preserve">LiveDead Blue                    </w:t>
            </w:r>
          </w:p>
        </w:tc>
        <w:tc>
          <w:tcPr>
            <w:tcW w:w="3182" w:type="dxa"/>
            <w:vAlign w:val="center"/>
          </w:tcPr>
          <w:p w14:paraId="08B14337" w14:textId="38BCA107" w:rsidR="008977A1" w:rsidRPr="007667A1" w:rsidRDefault="00A50B50" w:rsidP="007667A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67A1">
              <w:rPr>
                <w:rFonts w:ascii="Arial" w:hAnsi="Arial" w:cs="Arial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2100" w:type="dxa"/>
            <w:vAlign w:val="center"/>
          </w:tcPr>
          <w:p w14:paraId="136C4A8F" w14:textId="4C96DEF5" w:rsidR="008977A1" w:rsidRPr="007667A1" w:rsidRDefault="00A50B50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Cat#L23105</w:t>
            </w:r>
          </w:p>
        </w:tc>
      </w:tr>
      <w:tr w:rsidR="00A50B50" w:rsidRPr="007667A1" w14:paraId="0AB9BD2A" w14:textId="77777777" w:rsidTr="007667A1">
        <w:trPr>
          <w:trHeight w:val="269"/>
        </w:trPr>
        <w:tc>
          <w:tcPr>
            <w:tcW w:w="4348" w:type="dxa"/>
            <w:vAlign w:val="center"/>
          </w:tcPr>
          <w:p w14:paraId="24C30567" w14:textId="0B780DFB" w:rsidR="00A50B50" w:rsidRPr="007667A1" w:rsidRDefault="00A50B50" w:rsidP="007667A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67A1">
              <w:rPr>
                <w:rFonts w:ascii="Arial" w:hAnsi="Arial" w:cs="Arial"/>
                <w:color w:val="000000"/>
                <w:sz w:val="20"/>
                <w:szCs w:val="20"/>
              </w:rPr>
              <w:t xml:space="preserve">CD11b-APC                         </w:t>
            </w:r>
          </w:p>
        </w:tc>
        <w:tc>
          <w:tcPr>
            <w:tcW w:w="3182" w:type="dxa"/>
            <w:vAlign w:val="center"/>
          </w:tcPr>
          <w:p w14:paraId="68B311B7" w14:textId="07F2DF04" w:rsidR="00A50B50" w:rsidRPr="007667A1" w:rsidRDefault="00A50B50" w:rsidP="007667A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67A1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2100" w:type="dxa"/>
            <w:vAlign w:val="center"/>
          </w:tcPr>
          <w:p w14:paraId="38BB7664" w14:textId="2BC11CAF" w:rsidR="00A50B50" w:rsidRPr="007667A1" w:rsidRDefault="00A50B50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Cat#101212</w:t>
            </w:r>
          </w:p>
        </w:tc>
      </w:tr>
      <w:tr w:rsidR="008977A1" w:rsidRPr="007667A1" w14:paraId="2D05671A" w14:textId="77777777" w:rsidTr="007667A1">
        <w:trPr>
          <w:trHeight w:val="269"/>
        </w:trPr>
        <w:tc>
          <w:tcPr>
            <w:tcW w:w="4348" w:type="dxa"/>
            <w:vAlign w:val="center"/>
          </w:tcPr>
          <w:p w14:paraId="7C0F7C2C" w14:textId="32124108" w:rsidR="008977A1" w:rsidRPr="007667A1" w:rsidRDefault="00A50B50" w:rsidP="007667A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67A1">
              <w:rPr>
                <w:rFonts w:ascii="Arial" w:hAnsi="Arial" w:cs="Arial"/>
                <w:color w:val="000000"/>
                <w:sz w:val="20"/>
                <w:szCs w:val="20"/>
              </w:rPr>
              <w:t xml:space="preserve">CX3CR1-PE                          </w:t>
            </w:r>
          </w:p>
        </w:tc>
        <w:tc>
          <w:tcPr>
            <w:tcW w:w="3182" w:type="dxa"/>
            <w:vAlign w:val="center"/>
          </w:tcPr>
          <w:p w14:paraId="791BA109" w14:textId="2CB24E42" w:rsidR="008977A1" w:rsidRPr="007667A1" w:rsidRDefault="00A50B50" w:rsidP="007667A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67A1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2100" w:type="dxa"/>
            <w:vAlign w:val="center"/>
          </w:tcPr>
          <w:p w14:paraId="33FDDC9E" w14:textId="447BC1D0" w:rsidR="008977A1" w:rsidRPr="007667A1" w:rsidRDefault="00A50B50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Cat#149006</w:t>
            </w:r>
          </w:p>
        </w:tc>
      </w:tr>
      <w:tr w:rsidR="008977A1" w:rsidRPr="007667A1" w14:paraId="39C3C4BE" w14:textId="77777777" w:rsidTr="007667A1">
        <w:trPr>
          <w:trHeight w:val="269"/>
        </w:trPr>
        <w:tc>
          <w:tcPr>
            <w:tcW w:w="9630" w:type="dxa"/>
            <w:gridSpan w:val="3"/>
            <w:shd w:val="clear" w:color="auto" w:fill="D9D9D9" w:themeFill="background1" w:themeFillShade="D9"/>
          </w:tcPr>
          <w:p w14:paraId="7EEBDE80" w14:textId="30E2CD65" w:rsidR="008977A1" w:rsidRPr="007667A1" w:rsidRDefault="008977A1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Chemical Reagents</w:t>
            </w:r>
          </w:p>
        </w:tc>
      </w:tr>
      <w:tr w:rsidR="008977A1" w:rsidRPr="007667A1" w14:paraId="31F9DC61" w14:textId="77777777" w:rsidTr="007667A1">
        <w:trPr>
          <w:trHeight w:val="269"/>
        </w:trPr>
        <w:tc>
          <w:tcPr>
            <w:tcW w:w="4348" w:type="dxa"/>
          </w:tcPr>
          <w:p w14:paraId="013A1AC7" w14:textId="4C2796BD" w:rsidR="008977A1" w:rsidRPr="007667A1" w:rsidRDefault="008977A1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color w:val="000000" w:themeColor="text1"/>
                <w:sz w:val="20"/>
                <w:szCs w:val="20"/>
              </w:rPr>
              <w:t>Absolute Blue QPCR SYBR Mix</w:t>
            </w:r>
          </w:p>
        </w:tc>
        <w:tc>
          <w:tcPr>
            <w:tcW w:w="3182" w:type="dxa"/>
          </w:tcPr>
          <w:p w14:paraId="2D21F2C0" w14:textId="0A2887B1" w:rsidR="008977A1" w:rsidRPr="007667A1" w:rsidRDefault="008977A1" w:rsidP="007667A1">
            <w:pPr>
              <w:tabs>
                <w:tab w:val="left" w:pos="538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color w:val="000000" w:themeColor="text1"/>
                <w:sz w:val="20"/>
                <w:szCs w:val="20"/>
              </w:rPr>
              <w:t>Thermo-Fisher</w:t>
            </w:r>
          </w:p>
        </w:tc>
        <w:tc>
          <w:tcPr>
            <w:tcW w:w="2100" w:type="dxa"/>
          </w:tcPr>
          <w:p w14:paraId="0A6A7AE8" w14:textId="3C81D781" w:rsidR="008977A1" w:rsidRPr="007667A1" w:rsidRDefault="008977A1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Cat#AB4322B</w:t>
            </w:r>
          </w:p>
        </w:tc>
      </w:tr>
      <w:tr w:rsidR="008977A1" w:rsidRPr="007667A1" w14:paraId="42B1DCEC" w14:textId="77777777" w:rsidTr="007667A1">
        <w:trPr>
          <w:trHeight w:val="269"/>
        </w:trPr>
        <w:tc>
          <w:tcPr>
            <w:tcW w:w="4348" w:type="dxa"/>
          </w:tcPr>
          <w:p w14:paraId="517A8E20" w14:textId="76527F84" w:rsidR="008977A1" w:rsidRPr="007667A1" w:rsidRDefault="008977A1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DharmaFECT transfection reagent</w:t>
            </w:r>
          </w:p>
        </w:tc>
        <w:tc>
          <w:tcPr>
            <w:tcW w:w="3182" w:type="dxa"/>
          </w:tcPr>
          <w:p w14:paraId="65AB4760" w14:textId="4FEA5808" w:rsidR="008977A1" w:rsidRPr="007667A1" w:rsidRDefault="008977A1" w:rsidP="007667A1">
            <w:pPr>
              <w:tabs>
                <w:tab w:val="left" w:pos="442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Dharmacon</w:t>
            </w:r>
          </w:p>
        </w:tc>
        <w:tc>
          <w:tcPr>
            <w:tcW w:w="2100" w:type="dxa"/>
          </w:tcPr>
          <w:p w14:paraId="76DE2156" w14:textId="605EEE88" w:rsidR="008977A1" w:rsidRPr="007667A1" w:rsidRDefault="008977A1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Cat#T-2001-02</w:t>
            </w:r>
          </w:p>
        </w:tc>
      </w:tr>
      <w:tr w:rsidR="008977A1" w:rsidRPr="007667A1" w14:paraId="0D13908A" w14:textId="77777777" w:rsidTr="007667A1">
        <w:trPr>
          <w:trHeight w:val="269"/>
        </w:trPr>
        <w:tc>
          <w:tcPr>
            <w:tcW w:w="4348" w:type="dxa"/>
          </w:tcPr>
          <w:p w14:paraId="3E601350" w14:textId="4C41333C" w:rsidR="008977A1" w:rsidRPr="007667A1" w:rsidRDefault="008977A1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DMSO</w:t>
            </w:r>
          </w:p>
        </w:tc>
        <w:tc>
          <w:tcPr>
            <w:tcW w:w="3182" w:type="dxa"/>
          </w:tcPr>
          <w:p w14:paraId="06D1B2BE" w14:textId="7C576A3F" w:rsidR="008977A1" w:rsidRPr="007667A1" w:rsidRDefault="008977A1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2100" w:type="dxa"/>
          </w:tcPr>
          <w:p w14:paraId="35C2CBDC" w14:textId="1B565737" w:rsidR="008977A1" w:rsidRPr="007667A1" w:rsidRDefault="008977A1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Cat#D128-1</w:t>
            </w:r>
          </w:p>
        </w:tc>
      </w:tr>
      <w:tr w:rsidR="008977A1" w:rsidRPr="007667A1" w14:paraId="5131A5AB" w14:textId="77777777" w:rsidTr="007667A1">
        <w:trPr>
          <w:trHeight w:val="269"/>
        </w:trPr>
        <w:tc>
          <w:tcPr>
            <w:tcW w:w="4348" w:type="dxa"/>
          </w:tcPr>
          <w:p w14:paraId="651F64D0" w14:textId="5F0FC53B" w:rsidR="008977A1" w:rsidRPr="007667A1" w:rsidRDefault="008977A1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bpV(HOpic)</w:t>
            </w:r>
          </w:p>
        </w:tc>
        <w:tc>
          <w:tcPr>
            <w:tcW w:w="3182" w:type="dxa"/>
          </w:tcPr>
          <w:p w14:paraId="006B5AD4" w14:textId="1CB1345C" w:rsidR="008977A1" w:rsidRPr="007667A1" w:rsidRDefault="008977A1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Selleckchem</w:t>
            </w:r>
          </w:p>
        </w:tc>
        <w:tc>
          <w:tcPr>
            <w:tcW w:w="2100" w:type="dxa"/>
          </w:tcPr>
          <w:p w14:paraId="318833A2" w14:textId="5A5C9C91" w:rsidR="008977A1" w:rsidRPr="007667A1" w:rsidRDefault="008977A1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Cat#S8651</w:t>
            </w:r>
          </w:p>
        </w:tc>
      </w:tr>
      <w:tr w:rsidR="008977A1" w:rsidRPr="007667A1" w14:paraId="13577DC2" w14:textId="77777777" w:rsidTr="007667A1">
        <w:trPr>
          <w:trHeight w:val="269"/>
        </w:trPr>
        <w:tc>
          <w:tcPr>
            <w:tcW w:w="4348" w:type="dxa"/>
          </w:tcPr>
          <w:p w14:paraId="6038D5AA" w14:textId="653BE478" w:rsidR="008977A1" w:rsidRPr="007667A1" w:rsidRDefault="008977A1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Lipofectamine</w:t>
            </w:r>
          </w:p>
        </w:tc>
        <w:tc>
          <w:tcPr>
            <w:tcW w:w="3182" w:type="dxa"/>
          </w:tcPr>
          <w:p w14:paraId="7F69BE69" w14:textId="45B8BD4A" w:rsidR="008977A1" w:rsidRPr="007667A1" w:rsidRDefault="008977A1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color w:val="000000" w:themeColor="text1"/>
                <w:sz w:val="20"/>
                <w:szCs w:val="20"/>
              </w:rPr>
              <w:t>Thermo-Fisher</w:t>
            </w:r>
          </w:p>
        </w:tc>
        <w:tc>
          <w:tcPr>
            <w:tcW w:w="2100" w:type="dxa"/>
          </w:tcPr>
          <w:p w14:paraId="16BAB251" w14:textId="5B4296B9" w:rsidR="008977A1" w:rsidRPr="007667A1" w:rsidRDefault="008977A1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Cat#15338100</w:t>
            </w:r>
          </w:p>
        </w:tc>
      </w:tr>
      <w:tr w:rsidR="008977A1" w:rsidRPr="007667A1" w14:paraId="03F70864" w14:textId="77777777" w:rsidTr="007667A1">
        <w:trPr>
          <w:trHeight w:val="269"/>
        </w:trPr>
        <w:tc>
          <w:tcPr>
            <w:tcW w:w="4348" w:type="dxa"/>
          </w:tcPr>
          <w:p w14:paraId="02DD4FB3" w14:textId="18C22B57" w:rsidR="008977A1" w:rsidRPr="007667A1" w:rsidRDefault="008977A1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Tamoxifen</w:t>
            </w:r>
          </w:p>
        </w:tc>
        <w:tc>
          <w:tcPr>
            <w:tcW w:w="3182" w:type="dxa"/>
          </w:tcPr>
          <w:p w14:paraId="7F4726D8" w14:textId="6C055C61" w:rsidR="008977A1" w:rsidRPr="007667A1" w:rsidRDefault="008977A1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Cayman Chemical</w:t>
            </w:r>
          </w:p>
        </w:tc>
        <w:tc>
          <w:tcPr>
            <w:tcW w:w="2100" w:type="dxa"/>
          </w:tcPr>
          <w:p w14:paraId="67AA1BBD" w14:textId="24B5E2C9" w:rsidR="008977A1" w:rsidRPr="007667A1" w:rsidRDefault="008977A1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Cat#13258</w:t>
            </w:r>
          </w:p>
        </w:tc>
      </w:tr>
      <w:tr w:rsidR="008977A1" w:rsidRPr="007667A1" w14:paraId="51391386" w14:textId="77777777" w:rsidTr="007667A1">
        <w:trPr>
          <w:trHeight w:val="269"/>
        </w:trPr>
        <w:tc>
          <w:tcPr>
            <w:tcW w:w="9630" w:type="dxa"/>
            <w:gridSpan w:val="3"/>
            <w:shd w:val="clear" w:color="auto" w:fill="D9D9D9" w:themeFill="background1" w:themeFillShade="D9"/>
          </w:tcPr>
          <w:p w14:paraId="60DE74F0" w14:textId="03DF4DF4" w:rsidR="008977A1" w:rsidRPr="007667A1" w:rsidRDefault="008977A1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Commercial Assays</w:t>
            </w:r>
          </w:p>
        </w:tc>
      </w:tr>
      <w:tr w:rsidR="008977A1" w:rsidRPr="007667A1" w14:paraId="08DF11F6" w14:textId="77777777" w:rsidTr="007667A1">
        <w:trPr>
          <w:trHeight w:val="269"/>
        </w:trPr>
        <w:tc>
          <w:tcPr>
            <w:tcW w:w="4348" w:type="dxa"/>
          </w:tcPr>
          <w:p w14:paraId="0F9830B1" w14:textId="2355AF6E" w:rsidR="008977A1" w:rsidRPr="007667A1" w:rsidRDefault="008977A1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color w:val="000000" w:themeColor="text1"/>
                <w:sz w:val="20"/>
                <w:szCs w:val="20"/>
              </w:rPr>
              <w:t>RNAscope™ 2.5 HD Duplex Assay</w:t>
            </w:r>
          </w:p>
        </w:tc>
        <w:tc>
          <w:tcPr>
            <w:tcW w:w="3182" w:type="dxa"/>
          </w:tcPr>
          <w:p w14:paraId="5C909E3C" w14:textId="0198141B" w:rsidR="008977A1" w:rsidRPr="007667A1" w:rsidRDefault="008977A1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color w:val="000000" w:themeColor="text1"/>
                <w:sz w:val="20"/>
                <w:szCs w:val="20"/>
              </w:rPr>
              <w:t>Advanced Cell Diagnostics</w:t>
            </w:r>
          </w:p>
        </w:tc>
        <w:tc>
          <w:tcPr>
            <w:tcW w:w="2100" w:type="dxa"/>
          </w:tcPr>
          <w:p w14:paraId="33135CE2" w14:textId="3C2B57AE" w:rsidR="008977A1" w:rsidRPr="007667A1" w:rsidRDefault="008977A1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Cat#</w:t>
            </w:r>
            <w:r w:rsidRPr="007667A1">
              <w:rPr>
                <w:rFonts w:ascii="Arial" w:hAnsi="Arial" w:cs="Arial"/>
                <w:color w:val="000000" w:themeColor="text1"/>
                <w:sz w:val="20"/>
                <w:szCs w:val="20"/>
              </w:rPr>
              <w:t>322436</w:t>
            </w:r>
          </w:p>
        </w:tc>
      </w:tr>
      <w:tr w:rsidR="008977A1" w:rsidRPr="007667A1" w14:paraId="01110279" w14:textId="77777777" w:rsidTr="007667A1">
        <w:trPr>
          <w:trHeight w:val="269"/>
        </w:trPr>
        <w:tc>
          <w:tcPr>
            <w:tcW w:w="4348" w:type="dxa"/>
          </w:tcPr>
          <w:p w14:paraId="7EE2798A" w14:textId="232A39DD" w:rsidR="008977A1" w:rsidRPr="007667A1" w:rsidRDefault="008977A1" w:rsidP="007667A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67A1">
              <w:rPr>
                <w:rFonts w:ascii="Arial" w:hAnsi="Arial" w:cs="Arial"/>
                <w:i/>
                <w:iCs/>
                <w:sz w:val="20"/>
                <w:szCs w:val="20"/>
              </w:rPr>
              <w:t>DapB</w:t>
            </w:r>
            <w:r w:rsidRPr="007667A1">
              <w:rPr>
                <w:rFonts w:ascii="Arial" w:hAnsi="Arial" w:cs="Arial"/>
                <w:sz w:val="20"/>
                <w:szCs w:val="20"/>
              </w:rPr>
              <w:t>-C2 prob</w:t>
            </w:r>
          </w:p>
        </w:tc>
        <w:tc>
          <w:tcPr>
            <w:tcW w:w="3182" w:type="dxa"/>
          </w:tcPr>
          <w:p w14:paraId="515D9386" w14:textId="4D186C21" w:rsidR="008977A1" w:rsidRPr="007667A1" w:rsidRDefault="008977A1" w:rsidP="007667A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67A1">
              <w:rPr>
                <w:rFonts w:ascii="Arial" w:hAnsi="Arial" w:cs="Arial"/>
                <w:color w:val="000000" w:themeColor="text1"/>
                <w:sz w:val="20"/>
                <w:szCs w:val="20"/>
              </w:rPr>
              <w:t>Advanced Cell Diagnostics</w:t>
            </w:r>
          </w:p>
        </w:tc>
        <w:tc>
          <w:tcPr>
            <w:tcW w:w="2100" w:type="dxa"/>
          </w:tcPr>
          <w:p w14:paraId="0DF16735" w14:textId="0074578B" w:rsidR="008977A1" w:rsidRPr="007667A1" w:rsidRDefault="008977A1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Cat#</w:t>
            </w:r>
            <w:r w:rsidRPr="007667A1">
              <w:rPr>
                <w:rFonts w:ascii="Arial" w:hAnsi="Arial" w:cs="Arial"/>
                <w:color w:val="000000" w:themeColor="text1"/>
                <w:sz w:val="20"/>
                <w:szCs w:val="20"/>
              </w:rPr>
              <w:t>320751-C2</w:t>
            </w:r>
          </w:p>
        </w:tc>
      </w:tr>
      <w:tr w:rsidR="008977A1" w:rsidRPr="007667A1" w14:paraId="0053C183" w14:textId="77777777" w:rsidTr="007667A1">
        <w:trPr>
          <w:trHeight w:val="269"/>
        </w:trPr>
        <w:tc>
          <w:tcPr>
            <w:tcW w:w="4348" w:type="dxa"/>
          </w:tcPr>
          <w:p w14:paraId="3CAEBFAC" w14:textId="172CC613" w:rsidR="008977A1" w:rsidRPr="007667A1" w:rsidRDefault="008977A1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FAK [pY397] ELISA</w:t>
            </w:r>
          </w:p>
        </w:tc>
        <w:tc>
          <w:tcPr>
            <w:tcW w:w="3182" w:type="dxa"/>
          </w:tcPr>
          <w:p w14:paraId="16FBFF94" w14:textId="4B4FE58A" w:rsidR="008977A1" w:rsidRPr="007667A1" w:rsidRDefault="008977A1" w:rsidP="007667A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67A1"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2100" w:type="dxa"/>
          </w:tcPr>
          <w:p w14:paraId="5C889F4A" w14:textId="741F2616" w:rsidR="008977A1" w:rsidRPr="007667A1" w:rsidRDefault="008977A1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Cat#KHO0441</w:t>
            </w:r>
          </w:p>
        </w:tc>
      </w:tr>
      <w:tr w:rsidR="008977A1" w:rsidRPr="007667A1" w14:paraId="72AAE07F" w14:textId="77777777" w:rsidTr="007667A1">
        <w:trPr>
          <w:trHeight w:val="269"/>
        </w:trPr>
        <w:tc>
          <w:tcPr>
            <w:tcW w:w="4348" w:type="dxa"/>
          </w:tcPr>
          <w:p w14:paraId="6F21C0C4" w14:textId="162BA5F3" w:rsidR="008977A1" w:rsidRPr="007667A1" w:rsidRDefault="008977A1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Pathscan Phospho-NFkB p65 (Ser536) ELISA</w:t>
            </w:r>
          </w:p>
        </w:tc>
        <w:tc>
          <w:tcPr>
            <w:tcW w:w="3182" w:type="dxa"/>
          </w:tcPr>
          <w:p w14:paraId="7CED2446" w14:textId="7899CB0B" w:rsidR="008977A1" w:rsidRPr="007667A1" w:rsidRDefault="008977A1" w:rsidP="007667A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67A1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2100" w:type="dxa"/>
          </w:tcPr>
          <w:p w14:paraId="3095820C" w14:textId="4D31B2D1" w:rsidR="008977A1" w:rsidRPr="007667A1" w:rsidRDefault="008977A1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Cat#7173</w:t>
            </w:r>
          </w:p>
        </w:tc>
      </w:tr>
      <w:tr w:rsidR="008977A1" w:rsidRPr="007667A1" w14:paraId="27412B58" w14:textId="77777777" w:rsidTr="007667A1">
        <w:trPr>
          <w:trHeight w:val="269"/>
        </w:trPr>
        <w:tc>
          <w:tcPr>
            <w:tcW w:w="4348" w:type="dxa"/>
          </w:tcPr>
          <w:p w14:paraId="657DD284" w14:textId="79CD0B15" w:rsidR="008977A1" w:rsidRPr="007667A1" w:rsidRDefault="008977A1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RNAscope® Probe - Mm-Pten-E5</w:t>
            </w:r>
          </w:p>
        </w:tc>
        <w:tc>
          <w:tcPr>
            <w:tcW w:w="3182" w:type="dxa"/>
          </w:tcPr>
          <w:p w14:paraId="2701EF2A" w14:textId="5DF97F16" w:rsidR="008977A1" w:rsidRPr="007667A1" w:rsidRDefault="008977A1" w:rsidP="007667A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67A1">
              <w:rPr>
                <w:rFonts w:ascii="Arial" w:hAnsi="Arial" w:cs="Arial"/>
                <w:color w:val="000000" w:themeColor="text1"/>
                <w:sz w:val="20"/>
                <w:szCs w:val="20"/>
              </w:rPr>
              <w:t>Advanced Cell Diagnostics</w:t>
            </w:r>
          </w:p>
        </w:tc>
        <w:tc>
          <w:tcPr>
            <w:tcW w:w="2100" w:type="dxa"/>
          </w:tcPr>
          <w:p w14:paraId="1040F69A" w14:textId="720D7441" w:rsidR="008977A1" w:rsidRPr="007667A1" w:rsidRDefault="008977A1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Cat#464331</w:t>
            </w:r>
          </w:p>
        </w:tc>
      </w:tr>
      <w:tr w:rsidR="008977A1" w:rsidRPr="007667A1" w14:paraId="31EFB5AA" w14:textId="77777777" w:rsidTr="007667A1">
        <w:trPr>
          <w:trHeight w:val="269"/>
        </w:trPr>
        <w:tc>
          <w:tcPr>
            <w:tcW w:w="4348" w:type="dxa"/>
          </w:tcPr>
          <w:p w14:paraId="0A89632A" w14:textId="64FA4747" w:rsidR="008977A1" w:rsidRPr="007667A1" w:rsidRDefault="008977A1" w:rsidP="007667A1">
            <w:pPr>
              <w:contextualSpacing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667A1">
              <w:rPr>
                <w:rFonts w:ascii="Arial" w:hAnsi="Arial" w:cs="Arial"/>
                <w:color w:val="000000" w:themeColor="text1"/>
                <w:sz w:val="20"/>
                <w:szCs w:val="20"/>
              </w:rPr>
              <w:t>RNeasy Plus Mini Kit</w:t>
            </w:r>
          </w:p>
        </w:tc>
        <w:tc>
          <w:tcPr>
            <w:tcW w:w="3182" w:type="dxa"/>
          </w:tcPr>
          <w:p w14:paraId="53AE01F2" w14:textId="708D5152" w:rsidR="008977A1" w:rsidRPr="007667A1" w:rsidRDefault="008977A1" w:rsidP="007667A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67A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Qiagen</w:t>
            </w:r>
          </w:p>
        </w:tc>
        <w:tc>
          <w:tcPr>
            <w:tcW w:w="2100" w:type="dxa"/>
          </w:tcPr>
          <w:p w14:paraId="558D89E3" w14:textId="7875B185" w:rsidR="008977A1" w:rsidRPr="007667A1" w:rsidRDefault="008977A1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Cat#</w:t>
            </w:r>
            <w:r w:rsidRPr="007667A1">
              <w:rPr>
                <w:rFonts w:ascii="Arial" w:hAnsi="Arial" w:cs="Arial"/>
                <w:spacing w:val="6"/>
                <w:sz w:val="20"/>
                <w:szCs w:val="20"/>
                <w:shd w:val="clear" w:color="auto" w:fill="FFFFFF"/>
              </w:rPr>
              <w:t>74134</w:t>
            </w:r>
          </w:p>
        </w:tc>
      </w:tr>
      <w:tr w:rsidR="008977A1" w:rsidRPr="007667A1" w14:paraId="76B51D54" w14:textId="77777777" w:rsidTr="007667A1">
        <w:trPr>
          <w:trHeight w:val="269"/>
        </w:trPr>
        <w:tc>
          <w:tcPr>
            <w:tcW w:w="4348" w:type="dxa"/>
          </w:tcPr>
          <w:p w14:paraId="38D5F850" w14:textId="56282989" w:rsidR="008977A1" w:rsidRPr="007667A1" w:rsidRDefault="008977A1" w:rsidP="007667A1">
            <w:pPr>
              <w:contextualSpacing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667A1">
              <w:rPr>
                <w:rFonts w:ascii="Arial" w:hAnsi="Arial" w:cs="Arial"/>
                <w:color w:val="000000" w:themeColor="text1"/>
                <w:sz w:val="20"/>
                <w:szCs w:val="20"/>
              </w:rPr>
              <w:t>Verso cDNA synthesis kit</w:t>
            </w:r>
          </w:p>
        </w:tc>
        <w:tc>
          <w:tcPr>
            <w:tcW w:w="3182" w:type="dxa"/>
          </w:tcPr>
          <w:p w14:paraId="03A3DFC5" w14:textId="5DCE4E1A" w:rsidR="008977A1" w:rsidRPr="007667A1" w:rsidRDefault="008977A1" w:rsidP="007667A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67A1">
              <w:rPr>
                <w:rFonts w:ascii="Arial" w:hAnsi="Arial" w:cs="Arial"/>
                <w:color w:val="000000" w:themeColor="text1"/>
                <w:sz w:val="20"/>
                <w:szCs w:val="20"/>
              </w:rPr>
              <w:t>Thermo-Fisher</w:t>
            </w:r>
          </w:p>
        </w:tc>
        <w:tc>
          <w:tcPr>
            <w:tcW w:w="2100" w:type="dxa"/>
          </w:tcPr>
          <w:p w14:paraId="40CC3FB7" w14:textId="4E971369" w:rsidR="008977A1" w:rsidRPr="007667A1" w:rsidRDefault="008977A1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Cat#AB1453A</w:t>
            </w:r>
          </w:p>
        </w:tc>
      </w:tr>
      <w:tr w:rsidR="008977A1" w:rsidRPr="007667A1" w14:paraId="60FE22F7" w14:textId="77777777" w:rsidTr="007667A1">
        <w:trPr>
          <w:trHeight w:val="269"/>
        </w:trPr>
        <w:tc>
          <w:tcPr>
            <w:tcW w:w="4348" w:type="dxa"/>
          </w:tcPr>
          <w:p w14:paraId="085B20C9" w14:textId="14D0866D" w:rsidR="008977A1" w:rsidRPr="007667A1" w:rsidRDefault="008977A1" w:rsidP="007667A1">
            <w:pPr>
              <w:contextualSpacing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667A1">
              <w:rPr>
                <w:rFonts w:ascii="Arial" w:hAnsi="Arial" w:cs="Arial"/>
                <w:color w:val="000000" w:themeColor="text1"/>
                <w:sz w:val="20"/>
                <w:szCs w:val="20"/>
              </w:rPr>
              <w:t>RT2 First Strand Kit</w:t>
            </w:r>
          </w:p>
        </w:tc>
        <w:tc>
          <w:tcPr>
            <w:tcW w:w="3182" w:type="dxa"/>
          </w:tcPr>
          <w:p w14:paraId="2B05744C" w14:textId="1EC1D0ED" w:rsidR="008977A1" w:rsidRPr="007667A1" w:rsidRDefault="008977A1" w:rsidP="007667A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67A1">
              <w:rPr>
                <w:rFonts w:ascii="Arial" w:hAnsi="Arial" w:cs="Arial"/>
                <w:color w:val="000000" w:themeColor="text1"/>
                <w:sz w:val="20"/>
                <w:szCs w:val="20"/>
              </w:rPr>
              <w:t>Qiagen</w:t>
            </w:r>
          </w:p>
        </w:tc>
        <w:tc>
          <w:tcPr>
            <w:tcW w:w="2100" w:type="dxa"/>
          </w:tcPr>
          <w:p w14:paraId="0B4B40B5" w14:textId="0C78D8F6" w:rsidR="008977A1" w:rsidRPr="007667A1" w:rsidRDefault="008977A1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Cat#</w:t>
            </w:r>
            <w:r w:rsidRPr="007667A1">
              <w:rPr>
                <w:rFonts w:ascii="Arial" w:hAnsi="Arial" w:cs="Arial"/>
                <w:spacing w:val="6"/>
                <w:sz w:val="20"/>
                <w:szCs w:val="20"/>
                <w:shd w:val="clear" w:color="auto" w:fill="FFFFFF"/>
              </w:rPr>
              <w:t>330404</w:t>
            </w:r>
          </w:p>
        </w:tc>
      </w:tr>
      <w:tr w:rsidR="008977A1" w:rsidRPr="007667A1" w14:paraId="7426F204" w14:textId="77777777" w:rsidTr="007667A1">
        <w:trPr>
          <w:trHeight w:val="269"/>
        </w:trPr>
        <w:tc>
          <w:tcPr>
            <w:tcW w:w="4348" w:type="dxa"/>
          </w:tcPr>
          <w:p w14:paraId="556FC846" w14:textId="7EEE6A6D" w:rsidR="008977A1" w:rsidRPr="007667A1" w:rsidRDefault="008977A1" w:rsidP="007667A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67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T2 SYBR Green ROX qPCR Mastermix </w:t>
            </w:r>
          </w:p>
        </w:tc>
        <w:tc>
          <w:tcPr>
            <w:tcW w:w="3182" w:type="dxa"/>
          </w:tcPr>
          <w:p w14:paraId="3C6302B7" w14:textId="177F068E" w:rsidR="008977A1" w:rsidRPr="007667A1" w:rsidRDefault="008977A1" w:rsidP="007667A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67A1">
              <w:rPr>
                <w:rFonts w:ascii="Arial" w:hAnsi="Arial" w:cs="Arial"/>
                <w:color w:val="000000" w:themeColor="text1"/>
                <w:sz w:val="20"/>
                <w:szCs w:val="20"/>
              </w:rPr>
              <w:t>Qiagen</w:t>
            </w:r>
          </w:p>
        </w:tc>
        <w:tc>
          <w:tcPr>
            <w:tcW w:w="2100" w:type="dxa"/>
          </w:tcPr>
          <w:p w14:paraId="3D6C05CA" w14:textId="1D6DC1AE" w:rsidR="008977A1" w:rsidRPr="007667A1" w:rsidRDefault="008977A1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Cat#</w:t>
            </w:r>
            <w:r w:rsidRPr="007667A1">
              <w:rPr>
                <w:sz w:val="20"/>
                <w:szCs w:val="20"/>
              </w:rPr>
              <w:t xml:space="preserve"> </w:t>
            </w:r>
            <w:r w:rsidRPr="007667A1">
              <w:rPr>
                <w:rFonts w:ascii="Arial" w:hAnsi="Arial" w:cs="Arial"/>
                <w:sz w:val="20"/>
                <w:szCs w:val="20"/>
              </w:rPr>
              <w:t>330523</w:t>
            </w:r>
          </w:p>
        </w:tc>
      </w:tr>
      <w:tr w:rsidR="008977A1" w:rsidRPr="007667A1" w14:paraId="5A12D019" w14:textId="77777777" w:rsidTr="007667A1">
        <w:trPr>
          <w:trHeight w:val="269"/>
        </w:trPr>
        <w:tc>
          <w:tcPr>
            <w:tcW w:w="4348" w:type="dxa"/>
          </w:tcPr>
          <w:p w14:paraId="064F6A5C" w14:textId="4CB5C364" w:rsidR="008977A1" w:rsidRPr="007667A1" w:rsidRDefault="008977A1" w:rsidP="007667A1">
            <w:pPr>
              <w:contextualSpacing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667A1">
              <w:rPr>
                <w:rFonts w:ascii="Arial" w:hAnsi="Arial" w:cs="Arial"/>
                <w:color w:val="000000" w:themeColor="text1"/>
                <w:sz w:val="20"/>
                <w:szCs w:val="20"/>
              </w:rPr>
              <w:t>Human Antibacterial Response Arrays</w:t>
            </w:r>
          </w:p>
        </w:tc>
        <w:tc>
          <w:tcPr>
            <w:tcW w:w="3182" w:type="dxa"/>
          </w:tcPr>
          <w:p w14:paraId="2FAFF8FB" w14:textId="017DBCEE" w:rsidR="008977A1" w:rsidRPr="007667A1" w:rsidRDefault="008977A1" w:rsidP="007667A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67A1">
              <w:rPr>
                <w:rFonts w:ascii="Arial" w:hAnsi="Arial" w:cs="Arial"/>
                <w:color w:val="000000" w:themeColor="text1"/>
                <w:sz w:val="20"/>
                <w:szCs w:val="20"/>
              </w:rPr>
              <w:t>Qiagen</w:t>
            </w:r>
          </w:p>
        </w:tc>
        <w:tc>
          <w:tcPr>
            <w:tcW w:w="2100" w:type="dxa"/>
          </w:tcPr>
          <w:p w14:paraId="0CEF7972" w14:textId="31546466" w:rsidR="008977A1" w:rsidRPr="007667A1" w:rsidRDefault="008977A1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330231, PAHS-148Z</w:t>
            </w:r>
          </w:p>
        </w:tc>
      </w:tr>
      <w:tr w:rsidR="008977A1" w:rsidRPr="007667A1" w14:paraId="258D424E" w14:textId="77777777" w:rsidTr="007667A1">
        <w:trPr>
          <w:trHeight w:val="269"/>
        </w:trPr>
        <w:tc>
          <w:tcPr>
            <w:tcW w:w="9630" w:type="dxa"/>
            <w:gridSpan w:val="3"/>
            <w:shd w:val="clear" w:color="auto" w:fill="D9D9D9" w:themeFill="background1" w:themeFillShade="D9"/>
          </w:tcPr>
          <w:p w14:paraId="7585B568" w14:textId="08106D59" w:rsidR="008977A1" w:rsidRPr="007667A1" w:rsidRDefault="008977A1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siRNA Pools</w:t>
            </w:r>
          </w:p>
        </w:tc>
      </w:tr>
      <w:tr w:rsidR="008977A1" w:rsidRPr="007667A1" w14:paraId="19494476" w14:textId="77777777" w:rsidTr="007667A1">
        <w:trPr>
          <w:trHeight w:val="269"/>
        </w:trPr>
        <w:tc>
          <w:tcPr>
            <w:tcW w:w="4348" w:type="dxa"/>
          </w:tcPr>
          <w:p w14:paraId="00BF417F" w14:textId="770CABDE" w:rsidR="008977A1" w:rsidRPr="007667A1" w:rsidRDefault="008977A1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 xml:space="preserve">SMARTpool: ON-TARGETplus </w:t>
            </w:r>
            <w:r w:rsidRPr="007667A1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</w:rPr>
              <w:t>NFKB1</w:t>
            </w:r>
            <w:r w:rsidRPr="007667A1">
              <w:rPr>
                <w:rFonts w:ascii="Arial" w:hAnsi="Arial" w:cs="Arial"/>
                <w:sz w:val="20"/>
                <w:szCs w:val="20"/>
              </w:rPr>
              <w:t xml:space="preserve"> siRNA</w:t>
            </w:r>
          </w:p>
        </w:tc>
        <w:tc>
          <w:tcPr>
            <w:tcW w:w="3182" w:type="dxa"/>
          </w:tcPr>
          <w:p w14:paraId="44405F22" w14:textId="1E35C614" w:rsidR="008977A1" w:rsidRPr="007667A1" w:rsidRDefault="008977A1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Horizon Discovery</w:t>
            </w:r>
          </w:p>
        </w:tc>
        <w:tc>
          <w:tcPr>
            <w:tcW w:w="2100" w:type="dxa"/>
          </w:tcPr>
          <w:p w14:paraId="748E7C73" w14:textId="474655CA" w:rsidR="008977A1" w:rsidRPr="007667A1" w:rsidRDefault="008977A1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L-003520-00-0005</w:t>
            </w:r>
          </w:p>
        </w:tc>
      </w:tr>
      <w:tr w:rsidR="008977A1" w:rsidRPr="007667A1" w14:paraId="0E768547" w14:textId="77777777" w:rsidTr="007667A1">
        <w:trPr>
          <w:trHeight w:val="269"/>
        </w:trPr>
        <w:tc>
          <w:tcPr>
            <w:tcW w:w="4348" w:type="dxa"/>
          </w:tcPr>
          <w:p w14:paraId="2AD41FEF" w14:textId="30B02920" w:rsidR="008977A1" w:rsidRPr="007667A1" w:rsidRDefault="008977A1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SMARTpool: Non-Targeting siRNA Pool</w:t>
            </w:r>
          </w:p>
        </w:tc>
        <w:tc>
          <w:tcPr>
            <w:tcW w:w="3182" w:type="dxa"/>
          </w:tcPr>
          <w:p w14:paraId="26D9EF17" w14:textId="1CCB76C5" w:rsidR="008977A1" w:rsidRPr="007667A1" w:rsidRDefault="008977A1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Horizon Discovery</w:t>
            </w:r>
          </w:p>
        </w:tc>
        <w:tc>
          <w:tcPr>
            <w:tcW w:w="2100" w:type="dxa"/>
          </w:tcPr>
          <w:p w14:paraId="11B601FA" w14:textId="058931CD" w:rsidR="008977A1" w:rsidRPr="007667A1" w:rsidRDefault="008977A1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D-001810-10-05</w:t>
            </w:r>
          </w:p>
        </w:tc>
      </w:tr>
      <w:tr w:rsidR="008977A1" w:rsidRPr="007667A1" w14:paraId="2EC21F04" w14:textId="77777777" w:rsidTr="007667A1">
        <w:trPr>
          <w:trHeight w:val="269"/>
        </w:trPr>
        <w:tc>
          <w:tcPr>
            <w:tcW w:w="4348" w:type="dxa"/>
          </w:tcPr>
          <w:p w14:paraId="39A9A2BF" w14:textId="15E28BF7" w:rsidR="008977A1" w:rsidRPr="007667A1" w:rsidRDefault="008977A1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 xml:space="preserve">SMARTpool: ON-TARGETplus </w:t>
            </w:r>
            <w:r w:rsidRPr="007667A1">
              <w:rPr>
                <w:rFonts w:ascii="Arial" w:hAnsi="Arial" w:cs="Arial"/>
                <w:i/>
                <w:iCs/>
                <w:sz w:val="20"/>
                <w:szCs w:val="20"/>
              </w:rPr>
              <w:t>PTEN</w:t>
            </w:r>
            <w:r w:rsidRPr="007667A1">
              <w:rPr>
                <w:rFonts w:ascii="Arial" w:hAnsi="Arial" w:cs="Arial"/>
                <w:sz w:val="20"/>
                <w:szCs w:val="20"/>
              </w:rPr>
              <w:t xml:space="preserve"> siRNA</w:t>
            </w:r>
          </w:p>
        </w:tc>
        <w:tc>
          <w:tcPr>
            <w:tcW w:w="3182" w:type="dxa"/>
          </w:tcPr>
          <w:p w14:paraId="3BD5472A" w14:textId="42ED0EE6" w:rsidR="008977A1" w:rsidRPr="007667A1" w:rsidRDefault="008977A1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Horizon Discovery</w:t>
            </w:r>
          </w:p>
        </w:tc>
        <w:tc>
          <w:tcPr>
            <w:tcW w:w="2100" w:type="dxa"/>
          </w:tcPr>
          <w:p w14:paraId="0017DE91" w14:textId="304723EE" w:rsidR="008977A1" w:rsidRPr="007667A1" w:rsidRDefault="008977A1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L-003023-00-0005</w:t>
            </w:r>
          </w:p>
        </w:tc>
      </w:tr>
      <w:tr w:rsidR="008977A1" w:rsidRPr="007667A1" w14:paraId="282D100B" w14:textId="77777777" w:rsidTr="007667A1">
        <w:trPr>
          <w:trHeight w:val="269"/>
        </w:trPr>
        <w:tc>
          <w:tcPr>
            <w:tcW w:w="4348" w:type="dxa"/>
          </w:tcPr>
          <w:p w14:paraId="376857F3" w14:textId="3C02D659" w:rsidR="008977A1" w:rsidRPr="007667A1" w:rsidRDefault="008977A1" w:rsidP="007667A1">
            <w:pPr>
              <w:contextualSpacing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 xml:space="preserve">SMARTpool: ON-TARGETplus </w:t>
            </w:r>
            <w:r w:rsidRPr="007667A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TK2 </w:t>
            </w:r>
            <w:r w:rsidRPr="007667A1">
              <w:rPr>
                <w:rFonts w:ascii="Arial" w:hAnsi="Arial" w:cs="Arial"/>
                <w:sz w:val="20"/>
                <w:szCs w:val="20"/>
              </w:rPr>
              <w:t>siRNA</w:t>
            </w:r>
          </w:p>
        </w:tc>
        <w:tc>
          <w:tcPr>
            <w:tcW w:w="3182" w:type="dxa"/>
          </w:tcPr>
          <w:p w14:paraId="3902CA23" w14:textId="1B617136" w:rsidR="008977A1" w:rsidRPr="007667A1" w:rsidRDefault="008977A1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Horizon Discovery</w:t>
            </w:r>
          </w:p>
        </w:tc>
        <w:tc>
          <w:tcPr>
            <w:tcW w:w="2100" w:type="dxa"/>
          </w:tcPr>
          <w:p w14:paraId="3B1177C8" w14:textId="4367C744" w:rsidR="008977A1" w:rsidRPr="007667A1" w:rsidRDefault="008977A1" w:rsidP="007667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67A1">
              <w:rPr>
                <w:rFonts w:ascii="Arial" w:hAnsi="Arial" w:cs="Arial"/>
                <w:sz w:val="20"/>
                <w:szCs w:val="20"/>
              </w:rPr>
              <w:t>L-003164-00-0005</w:t>
            </w:r>
          </w:p>
        </w:tc>
      </w:tr>
      <w:bookmarkEnd w:id="0"/>
    </w:tbl>
    <w:p w14:paraId="7DC0AAAE" w14:textId="77777777" w:rsidR="0066218F" w:rsidRDefault="0066218F" w:rsidP="007667A1">
      <w:pPr>
        <w:spacing w:line="240" w:lineRule="exact"/>
        <w:rPr>
          <w:rFonts w:ascii="Arial" w:hAnsi="Arial" w:cs="Arial"/>
          <w:b/>
          <w:bCs/>
          <w:sz w:val="20"/>
          <w:szCs w:val="20"/>
        </w:rPr>
      </w:pPr>
    </w:p>
    <w:p w14:paraId="23DBCB20" w14:textId="68D991F1" w:rsidR="00AE09FC" w:rsidRPr="007667A1" w:rsidRDefault="00AE09FC" w:rsidP="007667A1">
      <w:pPr>
        <w:spacing w:line="240" w:lineRule="exact"/>
        <w:rPr>
          <w:rFonts w:ascii="Arial" w:hAnsi="Arial" w:cs="Arial"/>
          <w:sz w:val="20"/>
          <w:szCs w:val="20"/>
        </w:rPr>
      </w:pPr>
      <w:r w:rsidRPr="007667A1">
        <w:rPr>
          <w:rFonts w:ascii="Arial" w:hAnsi="Arial" w:cs="Arial"/>
          <w:b/>
          <w:bCs/>
          <w:sz w:val="20"/>
          <w:szCs w:val="20"/>
        </w:rPr>
        <w:t xml:space="preserve">Supplemental Table </w:t>
      </w:r>
      <w:r w:rsidR="00BB2E21" w:rsidRPr="007667A1">
        <w:rPr>
          <w:rFonts w:ascii="Arial" w:hAnsi="Arial" w:cs="Arial"/>
          <w:b/>
          <w:bCs/>
          <w:sz w:val="20"/>
          <w:szCs w:val="20"/>
        </w:rPr>
        <w:t>2</w:t>
      </w:r>
      <w:r w:rsidRPr="007667A1">
        <w:rPr>
          <w:rFonts w:ascii="Arial" w:hAnsi="Arial" w:cs="Arial"/>
          <w:b/>
          <w:bCs/>
          <w:sz w:val="20"/>
          <w:szCs w:val="20"/>
        </w:rPr>
        <w:t xml:space="preserve">: </w:t>
      </w:r>
      <w:r w:rsidRPr="007667A1">
        <w:rPr>
          <w:rFonts w:ascii="Arial" w:hAnsi="Arial" w:cs="Arial"/>
          <w:sz w:val="20"/>
          <w:szCs w:val="20"/>
        </w:rPr>
        <w:t>Mice and key reagents.</w:t>
      </w:r>
    </w:p>
    <w:p w14:paraId="6F34EB9F" w14:textId="70E3BDE3" w:rsidR="00D05399" w:rsidRPr="007667A1" w:rsidRDefault="00D05399" w:rsidP="007667A1">
      <w:pPr>
        <w:spacing w:line="240" w:lineRule="exact"/>
        <w:rPr>
          <w:rFonts w:ascii="Arial" w:hAnsi="Arial" w:cs="Arial"/>
          <w:sz w:val="20"/>
          <w:szCs w:val="20"/>
        </w:rPr>
      </w:pPr>
    </w:p>
    <w:sectPr w:rsidR="00D05399" w:rsidRPr="007667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C669B4"/>
    <w:multiLevelType w:val="hybridMultilevel"/>
    <w:tmpl w:val="D938BB06"/>
    <w:lvl w:ilvl="0" w:tplc="4956B8C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70689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248"/>
    <w:rsid w:val="0002086A"/>
    <w:rsid w:val="00095E98"/>
    <w:rsid w:val="000A1B08"/>
    <w:rsid w:val="000D3F3F"/>
    <w:rsid w:val="000E71A5"/>
    <w:rsid w:val="00170280"/>
    <w:rsid w:val="001716CC"/>
    <w:rsid w:val="001C1FD5"/>
    <w:rsid w:val="001E0430"/>
    <w:rsid w:val="002572B3"/>
    <w:rsid w:val="002F1F96"/>
    <w:rsid w:val="003045D3"/>
    <w:rsid w:val="00326B05"/>
    <w:rsid w:val="0032710B"/>
    <w:rsid w:val="003F140F"/>
    <w:rsid w:val="004040A1"/>
    <w:rsid w:val="00455CF5"/>
    <w:rsid w:val="005832C1"/>
    <w:rsid w:val="005D73D9"/>
    <w:rsid w:val="005E671E"/>
    <w:rsid w:val="006004A6"/>
    <w:rsid w:val="00621175"/>
    <w:rsid w:val="0066218F"/>
    <w:rsid w:val="00667BD2"/>
    <w:rsid w:val="006A30F5"/>
    <w:rsid w:val="006C689D"/>
    <w:rsid w:val="00722AB3"/>
    <w:rsid w:val="00757E93"/>
    <w:rsid w:val="007667A1"/>
    <w:rsid w:val="007734FB"/>
    <w:rsid w:val="007A47BC"/>
    <w:rsid w:val="007E1255"/>
    <w:rsid w:val="00852234"/>
    <w:rsid w:val="0087040A"/>
    <w:rsid w:val="00873D36"/>
    <w:rsid w:val="0088027B"/>
    <w:rsid w:val="008977A1"/>
    <w:rsid w:val="008F5055"/>
    <w:rsid w:val="00914175"/>
    <w:rsid w:val="00962B8C"/>
    <w:rsid w:val="0097102C"/>
    <w:rsid w:val="009A4D55"/>
    <w:rsid w:val="009F4681"/>
    <w:rsid w:val="00A04B84"/>
    <w:rsid w:val="00A10CFB"/>
    <w:rsid w:val="00A34FE9"/>
    <w:rsid w:val="00A46C8E"/>
    <w:rsid w:val="00A50B50"/>
    <w:rsid w:val="00AB5FED"/>
    <w:rsid w:val="00AD667B"/>
    <w:rsid w:val="00AE09FC"/>
    <w:rsid w:val="00B13C9B"/>
    <w:rsid w:val="00B20952"/>
    <w:rsid w:val="00B73545"/>
    <w:rsid w:val="00B945DA"/>
    <w:rsid w:val="00BB2E21"/>
    <w:rsid w:val="00BC7DC4"/>
    <w:rsid w:val="00C14DA2"/>
    <w:rsid w:val="00CA2248"/>
    <w:rsid w:val="00CE4353"/>
    <w:rsid w:val="00CE451F"/>
    <w:rsid w:val="00D05399"/>
    <w:rsid w:val="00D719FA"/>
    <w:rsid w:val="00D96B94"/>
    <w:rsid w:val="00DC67D8"/>
    <w:rsid w:val="00DD134E"/>
    <w:rsid w:val="00E13D0D"/>
    <w:rsid w:val="00E92652"/>
    <w:rsid w:val="00EA184D"/>
    <w:rsid w:val="00ED4520"/>
    <w:rsid w:val="00EF6941"/>
    <w:rsid w:val="00F42907"/>
    <w:rsid w:val="00F6226B"/>
    <w:rsid w:val="00FA0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24E3E"/>
  <w15:chartTrackingRefBased/>
  <w15:docId w15:val="{32806920-BF92-4DC5-8BC1-D2306F261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E1255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22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E04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04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04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04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043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10CFB"/>
  </w:style>
  <w:style w:type="character" w:customStyle="1" w:styleId="stock-number-label">
    <w:name w:val="stock-number-label"/>
    <w:basedOn w:val="DefaultParagraphFont"/>
    <w:rsid w:val="007E1255"/>
  </w:style>
  <w:style w:type="character" w:customStyle="1" w:styleId="stock-number">
    <w:name w:val="stock-number"/>
    <w:basedOn w:val="DefaultParagraphFont"/>
    <w:rsid w:val="007E1255"/>
  </w:style>
  <w:style w:type="character" w:customStyle="1" w:styleId="Heading1Char">
    <w:name w:val="Heading 1 Char"/>
    <w:basedOn w:val="DefaultParagraphFont"/>
    <w:link w:val="Heading1"/>
    <w:uiPriority w:val="9"/>
    <w:rsid w:val="007E1255"/>
    <w:rPr>
      <w:rFonts w:eastAsia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51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7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9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4CE687-26A3-4C49-94B9-1F04E68784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Pages>1</Pages>
  <Words>326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i, Aaron</dc:creator>
  <cp:keywords/>
  <dc:description/>
  <cp:lastModifiedBy>Spencer, John</cp:lastModifiedBy>
  <cp:revision>15</cp:revision>
  <dcterms:created xsi:type="dcterms:W3CDTF">2024-11-18T22:27:00Z</dcterms:created>
  <dcterms:modified xsi:type="dcterms:W3CDTF">2025-02-25T16:24:00Z</dcterms:modified>
</cp:coreProperties>
</file>